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63F3" w14:textId="64C5AECB" w:rsidR="009C245C" w:rsidRPr="002B4A57" w:rsidRDefault="009C245C" w:rsidP="009C245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A14A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imer sets used for genotyping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3827"/>
        <w:gridCol w:w="3931"/>
      </w:tblGrid>
      <w:tr w:rsidR="009C245C" w:rsidRPr="00A21540" w14:paraId="19C819CF" w14:textId="77777777" w:rsidTr="00F31117">
        <w:trPr>
          <w:jc w:val="center"/>
        </w:trPr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966F4" w14:textId="77777777" w:rsidR="009C245C" w:rsidRPr="00E42B7B" w:rsidRDefault="009C245C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eastAsia="pt-PT"/>
              </w:rPr>
            </w:pPr>
          </w:p>
        </w:tc>
        <w:tc>
          <w:tcPr>
            <w:tcW w:w="20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F53EA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proofErr w:type="spellStart"/>
            <w:r w:rsidRPr="00A2154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Primer</w:t>
            </w:r>
            <w:proofErr w:type="spellEnd"/>
            <w:r w:rsidRPr="00A2154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 xml:space="preserve"> </w:t>
            </w:r>
            <w:proofErr w:type="spellStart"/>
            <w:r w:rsidRPr="00A2154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Forward</w:t>
            </w:r>
            <w:proofErr w:type="spellEnd"/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 xml:space="preserve"> (5’ – 3’)</w:t>
            </w:r>
          </w:p>
        </w:tc>
        <w:tc>
          <w:tcPr>
            <w:tcW w:w="20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31777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proofErr w:type="spellStart"/>
            <w:r w:rsidRPr="00A2154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>Primer</w:t>
            </w:r>
            <w:proofErr w:type="spellEnd"/>
            <w:r w:rsidRPr="00A2154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pt-PT" w:eastAsia="pt-PT"/>
              </w:rPr>
              <w:t xml:space="preserve"> Reverse</w:t>
            </w: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 xml:space="preserve"> (5’ – 3’)</w:t>
            </w:r>
          </w:p>
        </w:tc>
      </w:tr>
      <w:tr w:rsidR="009C245C" w:rsidRPr="00A21540" w14:paraId="13E270E3" w14:textId="77777777" w:rsidTr="00F31117">
        <w:trPr>
          <w:jc w:val="center"/>
        </w:trPr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2CB0E" w14:textId="77777777" w:rsidR="009C245C" w:rsidRPr="00A21540" w:rsidRDefault="009C245C" w:rsidP="00F31117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lk2</w:t>
            </w:r>
          </w:p>
        </w:tc>
        <w:tc>
          <w:tcPr>
            <w:tcW w:w="20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49C0C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AGAATATGGGAGTCCTGGAACTGG</w:t>
            </w:r>
          </w:p>
        </w:tc>
        <w:tc>
          <w:tcPr>
            <w:tcW w:w="20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34888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GAAGAGGTGGCAGGTGTTATCTCTGA</w:t>
            </w:r>
          </w:p>
        </w:tc>
      </w:tr>
      <w:tr w:rsidR="009C245C" w:rsidRPr="00A21540" w14:paraId="1B1B1B7E" w14:textId="77777777" w:rsidTr="00F31117">
        <w:trPr>
          <w:jc w:val="center"/>
        </w:trPr>
        <w:tc>
          <w:tcPr>
            <w:tcW w:w="8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16218" w14:textId="77777777" w:rsidR="009C245C" w:rsidRPr="00A21540" w:rsidRDefault="009C245C" w:rsidP="00F31117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Vgat-IRES-Cre</w:t>
            </w:r>
          </w:p>
        </w:tc>
        <w:tc>
          <w:tcPr>
            <w:tcW w:w="20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244F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TTCGTCATCGGCGGCATCTG</w:t>
            </w:r>
          </w:p>
        </w:tc>
        <w:tc>
          <w:tcPr>
            <w:tcW w:w="20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6D2A1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AGGGCGATGTGGAATAGAAA</w:t>
            </w:r>
          </w:p>
        </w:tc>
      </w:tr>
      <w:tr w:rsidR="009C245C" w:rsidRPr="00A21540" w14:paraId="322A632D" w14:textId="77777777" w:rsidTr="00F31117">
        <w:trPr>
          <w:jc w:val="center"/>
        </w:trPr>
        <w:tc>
          <w:tcPr>
            <w:tcW w:w="8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FA82AB" w14:textId="77777777" w:rsidR="009C245C" w:rsidRPr="00A21540" w:rsidRDefault="009C245C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</w:p>
        </w:tc>
        <w:tc>
          <w:tcPr>
            <w:tcW w:w="203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3C86B" w14:textId="77777777" w:rsidR="009C245C" w:rsidRPr="00A21540" w:rsidRDefault="009C245C" w:rsidP="00F31117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</w:p>
        </w:tc>
        <w:tc>
          <w:tcPr>
            <w:tcW w:w="20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C72BB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CAAAAGACGGCAATATGGT</w:t>
            </w:r>
          </w:p>
        </w:tc>
      </w:tr>
      <w:tr w:rsidR="009C245C" w:rsidRPr="00A21540" w14:paraId="0B466570" w14:textId="77777777" w:rsidTr="00F31117">
        <w:trPr>
          <w:jc w:val="center"/>
        </w:trPr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B76C3" w14:textId="77777777" w:rsidR="009C245C" w:rsidRPr="00A21540" w:rsidRDefault="009C245C" w:rsidP="00F31117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re 349</w:t>
            </w:r>
          </w:p>
        </w:tc>
        <w:tc>
          <w:tcPr>
            <w:tcW w:w="20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7E045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CCCGCAGAACCTGAAGATGT</w:t>
            </w:r>
          </w:p>
        </w:tc>
        <w:tc>
          <w:tcPr>
            <w:tcW w:w="20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39134" w14:textId="77777777" w:rsidR="009C245C" w:rsidRPr="00A21540" w:rsidRDefault="009C245C" w:rsidP="00F3111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pt-PT" w:eastAsia="pt-PT"/>
              </w:rPr>
            </w:pPr>
            <w:r w:rsidRPr="00A21540">
              <w:rPr>
                <w:rFonts w:asciiTheme="majorBidi" w:eastAsia="Times New Roman" w:hAnsiTheme="majorBidi" w:cstheme="majorBidi"/>
                <w:color w:val="000000"/>
                <w:szCs w:val="24"/>
                <w:lang w:val="pt-PT" w:eastAsia="pt-PT"/>
              </w:rPr>
              <w:t>TGATCCTGGCAATTTCGGCT</w:t>
            </w:r>
          </w:p>
        </w:tc>
      </w:tr>
    </w:tbl>
    <w:p w14:paraId="26AE4298" w14:textId="77777777" w:rsidR="009C245C" w:rsidRDefault="009C245C" w:rsidP="009C245C">
      <w:pPr>
        <w:spacing w:before="0" w:after="0"/>
        <w:jc w:val="both"/>
        <w:rPr>
          <w:rFonts w:asciiTheme="majorBidi" w:eastAsia="Times New Roman" w:hAnsiTheme="majorBidi" w:cstheme="majorBidi"/>
          <w:color w:val="000000"/>
          <w:szCs w:val="24"/>
          <w:lang w:eastAsia="pt-PT"/>
        </w:rPr>
      </w:pPr>
      <w:r w:rsidRPr="00A21540">
        <w:rPr>
          <w:rFonts w:asciiTheme="majorBidi" w:eastAsia="Times New Roman" w:hAnsiTheme="majorBidi" w:cstheme="majorBidi"/>
          <w:color w:val="000000"/>
          <w:szCs w:val="24"/>
          <w:lang w:eastAsia="pt-PT"/>
        </w:rPr>
        <w:t>Primers for Clk2 and Vgat-IRES-Cre were obtained from Integrated DNA Technologies (IDT</w:t>
      </w:r>
      <w:r w:rsidRPr="00A21540">
        <w:rPr>
          <w:rFonts w:asciiTheme="majorBidi" w:eastAsia="Times New Roman" w:hAnsiTheme="majorBidi" w:cstheme="majorBidi"/>
          <w:color w:val="000000"/>
          <w:szCs w:val="24"/>
          <w:vertAlign w:val="superscript"/>
          <w:lang w:eastAsia="pt-PT"/>
        </w:rPr>
        <w:t>TM</w:t>
      </w:r>
      <w:r w:rsidRPr="00A21540">
        <w:rPr>
          <w:rFonts w:asciiTheme="majorBidi" w:eastAsia="Times New Roman" w:hAnsiTheme="majorBidi" w:cstheme="majorBidi"/>
          <w:color w:val="000000"/>
          <w:szCs w:val="24"/>
          <w:lang w:eastAsia="pt-PT"/>
        </w:rPr>
        <w:t xml:space="preserve">) and for generic Cre 349 from </w:t>
      </w:r>
      <w:proofErr w:type="spellStart"/>
      <w:r w:rsidRPr="00A21540">
        <w:rPr>
          <w:rFonts w:asciiTheme="majorBidi" w:eastAsia="Times New Roman" w:hAnsiTheme="majorBidi" w:cstheme="majorBidi"/>
          <w:color w:val="000000"/>
          <w:szCs w:val="24"/>
          <w:lang w:eastAsia="pt-PT"/>
        </w:rPr>
        <w:t>Exxtend</w:t>
      </w:r>
      <w:proofErr w:type="spellEnd"/>
      <w:r w:rsidRPr="00A21540">
        <w:rPr>
          <w:rFonts w:asciiTheme="majorBidi" w:eastAsia="Times New Roman" w:hAnsiTheme="majorBidi" w:cstheme="majorBidi"/>
          <w:color w:val="000000"/>
          <w:szCs w:val="24"/>
          <w:lang w:eastAsia="pt-PT"/>
        </w:rPr>
        <w:t>®, Brazil. For Vgat-IRES-Cre, three primers were used in two pairs combination according to the Jackson Laboratory’s instructions.</w:t>
      </w:r>
    </w:p>
    <w:p w14:paraId="5988718F" w14:textId="77777777" w:rsidR="00C95B9B" w:rsidRPr="009C245C" w:rsidRDefault="00C95B9B">
      <w:pPr>
        <w:rPr>
          <w:rFonts w:asciiTheme="majorBidi" w:hAnsiTheme="majorBidi" w:cstheme="majorBidi"/>
          <w:szCs w:val="24"/>
        </w:rPr>
      </w:pPr>
    </w:p>
    <w:sectPr w:rsidR="00C95B9B" w:rsidRPr="009C24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5C"/>
    <w:rsid w:val="007A14A8"/>
    <w:rsid w:val="009C245C"/>
    <w:rsid w:val="00AB269F"/>
    <w:rsid w:val="00C9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8358C"/>
  <w15:chartTrackingRefBased/>
  <w15:docId w15:val="{FE4AD2CB-6983-48E1-9876-62DB0F9F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4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3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Norberto</dc:creator>
  <cp:keywords/>
  <dc:description/>
  <cp:lastModifiedBy>Sónia Norberto</cp:lastModifiedBy>
  <cp:revision>3</cp:revision>
  <cp:lastPrinted>2023-02-08T20:01:00Z</cp:lastPrinted>
  <dcterms:created xsi:type="dcterms:W3CDTF">2023-02-07T00:36:00Z</dcterms:created>
  <dcterms:modified xsi:type="dcterms:W3CDTF">2023-02-08T20:01:00Z</dcterms:modified>
</cp:coreProperties>
</file>